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C77B4" w14:textId="353758A1" w:rsidR="000442F2" w:rsidRDefault="00542EC9" w:rsidP="000442F2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lang w:val="en-US"/>
        </w:rPr>
        <w:t xml:space="preserve">Supplementary Table </w:t>
      </w:r>
      <w:r w:rsidR="000442F2" w:rsidRPr="000442F2">
        <w:rPr>
          <w:rFonts w:asciiTheme="minorHAnsi" w:hAnsiTheme="minorHAnsi" w:cstheme="minorHAnsi"/>
          <w:lang w:val="en-US"/>
        </w:rPr>
        <w:t>1</w:t>
      </w:r>
      <w:r w:rsidR="000442F2">
        <w:rPr>
          <w:rFonts w:asciiTheme="minorHAnsi" w:hAnsiTheme="minorHAnsi" w:cstheme="minorHAnsi"/>
          <w:lang w:val="en-US"/>
        </w:rPr>
        <w:t xml:space="preserve">. </w:t>
      </w:r>
      <w:r w:rsidR="000442F2" w:rsidRPr="000442F2">
        <w:rPr>
          <w:rFonts w:asciiTheme="minorHAnsi" w:hAnsiTheme="minorHAnsi" w:cstheme="minorHAnsi"/>
        </w:rPr>
        <w:t xml:space="preserve">Clinical and laboratory features of neonatal sepsis stratified by blood culture </w:t>
      </w:r>
      <w:r w:rsidR="0031628C">
        <w:rPr>
          <w:rFonts w:asciiTheme="minorHAnsi" w:hAnsiTheme="minorHAnsi" w:cstheme="minorHAnsi"/>
        </w:rPr>
        <w:t>status</w:t>
      </w:r>
      <w:r w:rsidR="000442F2" w:rsidRPr="000442F2">
        <w:rPr>
          <w:rFonts w:asciiTheme="minorHAnsi" w:hAnsiTheme="minorHAnsi" w:cstheme="minorHAnsi"/>
        </w:rPr>
        <w:t xml:space="preserve"> from a cohort of Gambian neonates </w:t>
      </w:r>
    </w:p>
    <w:p w14:paraId="4FB5AEBA" w14:textId="77777777" w:rsidR="000442F2" w:rsidRPr="000442F2" w:rsidRDefault="000442F2" w:rsidP="000442F2">
      <w:pPr>
        <w:rPr>
          <w:rFonts w:asciiTheme="minorHAnsi" w:hAnsiTheme="minorHAnsi" w:cstheme="minorHAnsi"/>
        </w:rPr>
      </w:pP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1276"/>
        <w:gridCol w:w="1559"/>
        <w:gridCol w:w="1418"/>
        <w:gridCol w:w="1276"/>
        <w:gridCol w:w="992"/>
      </w:tblGrid>
      <w:tr w:rsidR="000442F2" w:rsidRPr="000660B6" w14:paraId="28D4E843" w14:textId="77777777" w:rsidTr="000051AA">
        <w:tc>
          <w:tcPr>
            <w:tcW w:w="2122" w:type="dxa"/>
            <w:vMerge w:val="restart"/>
            <w:shd w:val="clear" w:color="auto" w:fill="D9D9D9" w:themeFill="background1" w:themeFillShade="D9"/>
          </w:tcPr>
          <w:p w14:paraId="41E8F91A" w14:textId="77777777" w:rsidR="000442F2" w:rsidRPr="000660B6" w:rsidRDefault="000442F2" w:rsidP="000051A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275" w:type="dxa"/>
            <w:vMerge w:val="restart"/>
            <w:shd w:val="clear" w:color="auto" w:fill="D9D9D9" w:themeFill="background1" w:themeFillShade="D9"/>
          </w:tcPr>
          <w:p w14:paraId="21A93A95" w14:textId="77777777" w:rsidR="000442F2" w:rsidRPr="000660B6" w:rsidRDefault="000442F2" w:rsidP="000051A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otal sepsis</w:t>
            </w:r>
          </w:p>
          <w:p w14:paraId="74391B53" w14:textId="77777777" w:rsidR="000442F2" w:rsidRPr="000660B6" w:rsidRDefault="000442F2" w:rsidP="000051A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N=131)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4DDA3E01" w14:textId="717EE825" w:rsidR="000442F2" w:rsidRPr="000660B6" w:rsidRDefault="000442F2" w:rsidP="000051A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</w:pPr>
            <w:r w:rsidRPr="000660B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firmed sepsis</w:t>
            </w:r>
          </w:p>
          <w:p w14:paraId="48899A22" w14:textId="77777777" w:rsidR="000442F2" w:rsidRPr="000660B6" w:rsidRDefault="000442F2" w:rsidP="000051A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ositive blood culture</w:t>
            </w:r>
          </w:p>
          <w:p w14:paraId="61EAE829" w14:textId="77777777" w:rsidR="000442F2" w:rsidRPr="000660B6" w:rsidDel="003A2EE6" w:rsidRDefault="000442F2" w:rsidP="000051A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N=29)</w:t>
            </w:r>
          </w:p>
        </w:tc>
        <w:tc>
          <w:tcPr>
            <w:tcW w:w="4253" w:type="dxa"/>
            <w:gridSpan w:val="3"/>
            <w:shd w:val="clear" w:color="auto" w:fill="D9D9D9" w:themeFill="background1" w:themeFillShade="D9"/>
          </w:tcPr>
          <w:p w14:paraId="0BD9569F" w14:textId="77777777" w:rsidR="000442F2" w:rsidRPr="000660B6" w:rsidRDefault="000442F2" w:rsidP="000051A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uspected sepsis (N=102)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</w:tcPr>
          <w:p w14:paraId="2BDCD08E" w14:textId="77777777" w:rsidR="000442F2" w:rsidRPr="000660B6" w:rsidRDefault="000442F2" w:rsidP="000051A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0660B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value</w:t>
            </w:r>
            <w:r w:rsidRPr="000660B6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a</w:t>
            </w:r>
          </w:p>
          <w:p w14:paraId="5139934E" w14:textId="77777777" w:rsidR="000442F2" w:rsidRPr="000660B6" w:rsidRDefault="000442F2" w:rsidP="000051A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0442F2" w:rsidRPr="000660B6" w14:paraId="0A587C08" w14:textId="77777777" w:rsidTr="000051AA">
        <w:tc>
          <w:tcPr>
            <w:tcW w:w="2122" w:type="dxa"/>
            <w:vMerge/>
          </w:tcPr>
          <w:p w14:paraId="0ADF0C6A" w14:textId="77777777" w:rsidR="000442F2" w:rsidRPr="000660B6" w:rsidRDefault="000442F2" w:rsidP="000051A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</w:pPr>
          </w:p>
        </w:tc>
        <w:tc>
          <w:tcPr>
            <w:tcW w:w="1275" w:type="dxa"/>
            <w:vMerge/>
          </w:tcPr>
          <w:p w14:paraId="29EBE938" w14:textId="77777777" w:rsidR="000442F2" w:rsidRPr="000660B6" w:rsidRDefault="000442F2" w:rsidP="000051A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5A5ED159" w14:textId="77777777" w:rsidR="000442F2" w:rsidRPr="000660B6" w:rsidRDefault="000442F2" w:rsidP="000051A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02923288" w14:textId="77777777" w:rsidR="000442F2" w:rsidRPr="000660B6" w:rsidRDefault="000442F2" w:rsidP="000051A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</w:p>
          <w:p w14:paraId="3DA92DCC" w14:textId="77777777" w:rsidR="000442F2" w:rsidRPr="000660B6" w:rsidRDefault="000442F2" w:rsidP="000051A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egative blood culture</w:t>
            </w:r>
          </w:p>
          <w:p w14:paraId="1E4ED344" w14:textId="77777777" w:rsidR="000442F2" w:rsidRPr="000660B6" w:rsidRDefault="000442F2" w:rsidP="000051A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N=69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10B8E40" w14:textId="77777777" w:rsidR="000442F2" w:rsidRPr="000660B6" w:rsidRDefault="000442F2" w:rsidP="000051A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435D1015" w14:textId="77777777" w:rsidR="000442F2" w:rsidRPr="000660B6" w:rsidRDefault="000442F2" w:rsidP="000051A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aminated blood culture</w:t>
            </w:r>
          </w:p>
          <w:p w14:paraId="643EBF82" w14:textId="77777777" w:rsidR="000442F2" w:rsidRPr="000660B6" w:rsidRDefault="000442F2" w:rsidP="000051A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N=11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645BBD0" w14:textId="77777777" w:rsidR="000442F2" w:rsidRPr="000660B6" w:rsidRDefault="000442F2" w:rsidP="000051A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4C42EF62" w14:textId="77777777" w:rsidR="000442F2" w:rsidRPr="000660B6" w:rsidRDefault="000442F2" w:rsidP="000051A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o blood culture</w:t>
            </w:r>
          </w:p>
          <w:p w14:paraId="3EE64DC1" w14:textId="77777777" w:rsidR="000442F2" w:rsidRPr="000660B6" w:rsidRDefault="000442F2" w:rsidP="000051A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N=22)</w:t>
            </w: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2441C613" w14:textId="77777777" w:rsidR="000442F2" w:rsidRPr="000660B6" w:rsidRDefault="000442F2" w:rsidP="000051A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0442F2" w:rsidRPr="000660B6" w14:paraId="48AD6D41" w14:textId="77777777" w:rsidTr="0053728F">
        <w:tc>
          <w:tcPr>
            <w:tcW w:w="2122" w:type="dxa"/>
          </w:tcPr>
          <w:p w14:paraId="7F9AEA10" w14:textId="77777777" w:rsidR="000442F2" w:rsidRPr="000660B6" w:rsidRDefault="000442F2" w:rsidP="000051A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Male sex, N</w:t>
            </w:r>
            <w:r w:rsidRPr="000660B6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o</w:t>
            </w: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1275" w:type="dxa"/>
            <w:vAlign w:val="center"/>
          </w:tcPr>
          <w:p w14:paraId="751259A0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72 (55)</w:t>
            </w:r>
          </w:p>
        </w:tc>
        <w:tc>
          <w:tcPr>
            <w:tcW w:w="1276" w:type="dxa"/>
            <w:vAlign w:val="center"/>
          </w:tcPr>
          <w:p w14:paraId="5C054C07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16 (55)</w:t>
            </w:r>
          </w:p>
        </w:tc>
        <w:tc>
          <w:tcPr>
            <w:tcW w:w="1559" w:type="dxa"/>
            <w:vAlign w:val="center"/>
          </w:tcPr>
          <w:p w14:paraId="5242A0F4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39 (57)</w:t>
            </w:r>
          </w:p>
        </w:tc>
        <w:tc>
          <w:tcPr>
            <w:tcW w:w="1418" w:type="dxa"/>
            <w:vAlign w:val="center"/>
          </w:tcPr>
          <w:p w14:paraId="61258682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3 (27)</w:t>
            </w:r>
          </w:p>
        </w:tc>
        <w:tc>
          <w:tcPr>
            <w:tcW w:w="1276" w:type="dxa"/>
            <w:vAlign w:val="center"/>
          </w:tcPr>
          <w:p w14:paraId="77A60935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14 (64)</w:t>
            </w:r>
          </w:p>
        </w:tc>
        <w:tc>
          <w:tcPr>
            <w:tcW w:w="992" w:type="dxa"/>
            <w:vAlign w:val="center"/>
          </w:tcPr>
          <w:p w14:paraId="37BC2A3E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0.482</w:t>
            </w:r>
          </w:p>
        </w:tc>
      </w:tr>
      <w:tr w:rsidR="000442F2" w:rsidRPr="000660B6" w14:paraId="0C2E3251" w14:textId="77777777" w:rsidTr="0053728F">
        <w:tc>
          <w:tcPr>
            <w:tcW w:w="2122" w:type="dxa"/>
          </w:tcPr>
          <w:p w14:paraId="4045438F" w14:textId="77777777" w:rsidR="000442F2" w:rsidRPr="000660B6" w:rsidRDefault="000442F2" w:rsidP="000051A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Admission age, h (median, IQR)</w:t>
            </w:r>
          </w:p>
        </w:tc>
        <w:tc>
          <w:tcPr>
            <w:tcW w:w="1275" w:type="dxa"/>
            <w:vAlign w:val="center"/>
          </w:tcPr>
          <w:p w14:paraId="3C3DA2D6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19 (5-50)</w:t>
            </w:r>
          </w:p>
        </w:tc>
        <w:tc>
          <w:tcPr>
            <w:tcW w:w="1276" w:type="dxa"/>
            <w:vAlign w:val="center"/>
          </w:tcPr>
          <w:p w14:paraId="239CB613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35 (9 – 177)</w:t>
            </w:r>
          </w:p>
        </w:tc>
        <w:tc>
          <w:tcPr>
            <w:tcW w:w="1559" w:type="dxa"/>
            <w:vAlign w:val="center"/>
          </w:tcPr>
          <w:p w14:paraId="4E01B192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20 (8 – 32)</w:t>
            </w:r>
          </w:p>
        </w:tc>
        <w:tc>
          <w:tcPr>
            <w:tcW w:w="1418" w:type="dxa"/>
            <w:vAlign w:val="center"/>
          </w:tcPr>
          <w:p w14:paraId="3206107F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23 (17 – 128)</w:t>
            </w:r>
          </w:p>
        </w:tc>
        <w:tc>
          <w:tcPr>
            <w:tcW w:w="1276" w:type="dxa"/>
            <w:vAlign w:val="center"/>
          </w:tcPr>
          <w:p w14:paraId="2DB3A58A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4 (2 – 7)</w:t>
            </w:r>
          </w:p>
        </w:tc>
        <w:tc>
          <w:tcPr>
            <w:tcW w:w="992" w:type="dxa"/>
            <w:vAlign w:val="center"/>
          </w:tcPr>
          <w:p w14:paraId="5FE26AF5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0.670</w:t>
            </w:r>
          </w:p>
        </w:tc>
      </w:tr>
      <w:tr w:rsidR="000442F2" w:rsidRPr="000660B6" w14:paraId="27DE59A8" w14:textId="77777777" w:rsidTr="0053728F">
        <w:tc>
          <w:tcPr>
            <w:tcW w:w="2122" w:type="dxa"/>
          </w:tcPr>
          <w:p w14:paraId="634D03D2" w14:textId="60E36CCC" w:rsidR="000442F2" w:rsidRPr="000660B6" w:rsidRDefault="000442F2" w:rsidP="000051A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Age &lt;72h at admission, N</w:t>
            </w:r>
            <w:r w:rsidRPr="000660B6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o</w:t>
            </w: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 xml:space="preserve"> (%)</w:t>
            </w:r>
            <w:r w:rsidR="00B9493A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14:paraId="1C988A8C" w14:textId="36A3CD14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102</w:t>
            </w:r>
            <w:r w:rsidR="00B20632">
              <w:rPr>
                <w:rFonts w:asciiTheme="minorHAnsi" w:hAnsiTheme="minorHAnsi" w:cstheme="minorHAnsi"/>
                <w:sz w:val="18"/>
                <w:szCs w:val="18"/>
              </w:rPr>
              <w:t>/129</w:t>
            </w: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 xml:space="preserve"> (79)</w:t>
            </w:r>
          </w:p>
        </w:tc>
        <w:tc>
          <w:tcPr>
            <w:tcW w:w="1276" w:type="dxa"/>
            <w:vAlign w:val="center"/>
          </w:tcPr>
          <w:p w14:paraId="2307EEFC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18 (62)</w:t>
            </w:r>
          </w:p>
        </w:tc>
        <w:tc>
          <w:tcPr>
            <w:tcW w:w="1559" w:type="dxa"/>
            <w:vAlign w:val="center"/>
          </w:tcPr>
          <w:p w14:paraId="0267F006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58/68 (85)</w:t>
            </w:r>
          </w:p>
        </w:tc>
        <w:tc>
          <w:tcPr>
            <w:tcW w:w="1418" w:type="dxa"/>
            <w:vAlign w:val="center"/>
          </w:tcPr>
          <w:p w14:paraId="686FCBAD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8 (73)</w:t>
            </w:r>
          </w:p>
        </w:tc>
        <w:tc>
          <w:tcPr>
            <w:tcW w:w="1276" w:type="dxa"/>
            <w:vAlign w:val="center"/>
          </w:tcPr>
          <w:p w14:paraId="23E5A037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18/21 (86)</w:t>
            </w:r>
          </w:p>
        </w:tc>
        <w:tc>
          <w:tcPr>
            <w:tcW w:w="992" w:type="dxa"/>
            <w:vAlign w:val="center"/>
          </w:tcPr>
          <w:p w14:paraId="3B402BD5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0.563</w:t>
            </w:r>
          </w:p>
        </w:tc>
      </w:tr>
      <w:tr w:rsidR="000442F2" w:rsidRPr="000660B6" w14:paraId="29F527F8" w14:textId="77777777" w:rsidTr="0053728F">
        <w:tc>
          <w:tcPr>
            <w:tcW w:w="2122" w:type="dxa"/>
          </w:tcPr>
          <w:p w14:paraId="18223C41" w14:textId="77777777" w:rsidR="000442F2" w:rsidRPr="000660B6" w:rsidRDefault="000442F2" w:rsidP="000051A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Birth weight (median, IQR)</w:t>
            </w:r>
          </w:p>
        </w:tc>
        <w:tc>
          <w:tcPr>
            <w:tcW w:w="1275" w:type="dxa"/>
            <w:vAlign w:val="center"/>
          </w:tcPr>
          <w:p w14:paraId="746E4242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2.9 (2.5 – 3.3)</w:t>
            </w:r>
          </w:p>
        </w:tc>
        <w:tc>
          <w:tcPr>
            <w:tcW w:w="1276" w:type="dxa"/>
            <w:vAlign w:val="center"/>
          </w:tcPr>
          <w:p w14:paraId="44F0C41B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2.8 (2.5 – 3.1)</w:t>
            </w:r>
          </w:p>
        </w:tc>
        <w:tc>
          <w:tcPr>
            <w:tcW w:w="1559" w:type="dxa"/>
            <w:vAlign w:val="center"/>
          </w:tcPr>
          <w:p w14:paraId="63A00976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2.9 (2.6 – 3.3)</w:t>
            </w:r>
          </w:p>
        </w:tc>
        <w:tc>
          <w:tcPr>
            <w:tcW w:w="1418" w:type="dxa"/>
            <w:vAlign w:val="center"/>
          </w:tcPr>
          <w:p w14:paraId="0D97E2EA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3.3 (2.9 – 3.4)</w:t>
            </w:r>
          </w:p>
        </w:tc>
        <w:tc>
          <w:tcPr>
            <w:tcW w:w="1276" w:type="dxa"/>
            <w:vAlign w:val="center"/>
          </w:tcPr>
          <w:p w14:paraId="16E8E5D4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2.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(2.3 – 3.2)</w:t>
            </w:r>
          </w:p>
        </w:tc>
        <w:tc>
          <w:tcPr>
            <w:tcW w:w="992" w:type="dxa"/>
            <w:vAlign w:val="center"/>
          </w:tcPr>
          <w:p w14:paraId="7FC5C00B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0.744</w:t>
            </w:r>
          </w:p>
          <w:p w14:paraId="60655184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442F2" w:rsidRPr="000660B6" w14:paraId="25B1C9F2" w14:textId="77777777" w:rsidTr="0053728F">
        <w:tc>
          <w:tcPr>
            <w:tcW w:w="2122" w:type="dxa"/>
          </w:tcPr>
          <w:p w14:paraId="3D0B27F7" w14:textId="77777777" w:rsidR="000442F2" w:rsidRPr="000660B6" w:rsidRDefault="000442F2" w:rsidP="000051A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 xml:space="preserve">Low-1 min apgar score, 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N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  <w:vertAlign w:val="superscript"/>
              </w:rPr>
              <w:t>o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(%)</w:t>
            </w:r>
          </w:p>
        </w:tc>
        <w:tc>
          <w:tcPr>
            <w:tcW w:w="1275" w:type="dxa"/>
            <w:vAlign w:val="center"/>
          </w:tcPr>
          <w:p w14:paraId="70090485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37 (28)</w:t>
            </w:r>
          </w:p>
        </w:tc>
        <w:tc>
          <w:tcPr>
            <w:tcW w:w="1276" w:type="dxa"/>
            <w:vAlign w:val="center"/>
          </w:tcPr>
          <w:p w14:paraId="24FF61B2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5 (17)</w:t>
            </w:r>
          </w:p>
        </w:tc>
        <w:tc>
          <w:tcPr>
            <w:tcW w:w="1559" w:type="dxa"/>
            <w:vAlign w:val="center"/>
          </w:tcPr>
          <w:p w14:paraId="7453BB68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18 (26)</w:t>
            </w:r>
          </w:p>
        </w:tc>
        <w:tc>
          <w:tcPr>
            <w:tcW w:w="1418" w:type="dxa"/>
            <w:vAlign w:val="center"/>
          </w:tcPr>
          <w:p w14:paraId="4B498B81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2 (18)</w:t>
            </w:r>
          </w:p>
        </w:tc>
        <w:tc>
          <w:tcPr>
            <w:tcW w:w="1276" w:type="dxa"/>
            <w:vAlign w:val="center"/>
          </w:tcPr>
          <w:p w14:paraId="5F799E1E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12 (55)</w:t>
            </w:r>
          </w:p>
        </w:tc>
        <w:tc>
          <w:tcPr>
            <w:tcW w:w="992" w:type="dxa"/>
            <w:vAlign w:val="center"/>
          </w:tcPr>
          <w:p w14:paraId="57B3BEF6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0.004</w:t>
            </w:r>
          </w:p>
        </w:tc>
      </w:tr>
      <w:tr w:rsidR="000442F2" w:rsidRPr="000660B6" w14:paraId="155F8DE7" w14:textId="77777777" w:rsidTr="0053728F">
        <w:tc>
          <w:tcPr>
            <w:tcW w:w="9918" w:type="dxa"/>
            <w:gridSpan w:val="7"/>
            <w:shd w:val="clear" w:color="auto" w:fill="D9D9D9" w:themeFill="background1" w:themeFillShade="D9"/>
            <w:vAlign w:val="center"/>
          </w:tcPr>
          <w:p w14:paraId="309D15F1" w14:textId="77777777" w:rsidR="000442F2" w:rsidRPr="000660B6" w:rsidRDefault="000442F2" w:rsidP="00B20632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linical signs of sepsis</w:t>
            </w:r>
          </w:p>
        </w:tc>
      </w:tr>
      <w:tr w:rsidR="000442F2" w:rsidRPr="000660B6" w14:paraId="4F009FE5" w14:textId="77777777" w:rsidTr="00B20632">
        <w:tc>
          <w:tcPr>
            <w:tcW w:w="2122" w:type="dxa"/>
          </w:tcPr>
          <w:p w14:paraId="0DD3981C" w14:textId="17FCA195" w:rsidR="000442F2" w:rsidRPr="000660B6" w:rsidRDefault="000442F2" w:rsidP="000051A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Respiratory distress,</w:t>
            </w:r>
            <w:r w:rsidRPr="000660B6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 xml:space="preserve">b 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N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  <w:vertAlign w:val="superscript"/>
              </w:rPr>
              <w:t>o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(%)</w:t>
            </w:r>
          </w:p>
        </w:tc>
        <w:tc>
          <w:tcPr>
            <w:tcW w:w="1275" w:type="dxa"/>
          </w:tcPr>
          <w:p w14:paraId="097F1EB3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98/121 (81)</w:t>
            </w:r>
          </w:p>
        </w:tc>
        <w:tc>
          <w:tcPr>
            <w:tcW w:w="1276" w:type="dxa"/>
          </w:tcPr>
          <w:p w14:paraId="6CC9792A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20/27 (74)</w:t>
            </w:r>
          </w:p>
        </w:tc>
        <w:tc>
          <w:tcPr>
            <w:tcW w:w="1559" w:type="dxa"/>
          </w:tcPr>
          <w:p w14:paraId="083A2CAF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53/64 (83)</w:t>
            </w:r>
          </w:p>
        </w:tc>
        <w:tc>
          <w:tcPr>
            <w:tcW w:w="1418" w:type="dxa"/>
          </w:tcPr>
          <w:p w14:paraId="3AD0E2C2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7/10 (70)</w:t>
            </w:r>
          </w:p>
        </w:tc>
        <w:tc>
          <w:tcPr>
            <w:tcW w:w="1276" w:type="dxa"/>
          </w:tcPr>
          <w:p w14:paraId="7A97F441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18/20 (90)</w:t>
            </w:r>
          </w:p>
        </w:tc>
        <w:tc>
          <w:tcPr>
            <w:tcW w:w="992" w:type="dxa"/>
          </w:tcPr>
          <w:p w14:paraId="32826244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0.359</w:t>
            </w:r>
          </w:p>
        </w:tc>
      </w:tr>
      <w:tr w:rsidR="000442F2" w:rsidRPr="000660B6" w14:paraId="4B1AE060" w14:textId="77777777" w:rsidTr="0053728F">
        <w:tc>
          <w:tcPr>
            <w:tcW w:w="2122" w:type="dxa"/>
          </w:tcPr>
          <w:p w14:paraId="6603022F" w14:textId="2FFD73A7" w:rsidR="000442F2" w:rsidRPr="000660B6" w:rsidRDefault="000442F2" w:rsidP="000051A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Fever or hypothermia,</w:t>
            </w:r>
            <w:r w:rsidRPr="000660B6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 xml:space="preserve">c 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N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  <w:vertAlign w:val="superscript"/>
              </w:rPr>
              <w:t>o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(%)</w:t>
            </w:r>
          </w:p>
        </w:tc>
        <w:tc>
          <w:tcPr>
            <w:tcW w:w="1275" w:type="dxa"/>
            <w:vAlign w:val="center"/>
          </w:tcPr>
          <w:p w14:paraId="1C77B7CB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77 (59)</w:t>
            </w:r>
          </w:p>
        </w:tc>
        <w:tc>
          <w:tcPr>
            <w:tcW w:w="1276" w:type="dxa"/>
            <w:vAlign w:val="center"/>
          </w:tcPr>
          <w:p w14:paraId="37D29DBF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18 (62)</w:t>
            </w:r>
          </w:p>
        </w:tc>
        <w:tc>
          <w:tcPr>
            <w:tcW w:w="1559" w:type="dxa"/>
            <w:vAlign w:val="center"/>
          </w:tcPr>
          <w:p w14:paraId="25FA684D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40 (58)</w:t>
            </w:r>
          </w:p>
        </w:tc>
        <w:tc>
          <w:tcPr>
            <w:tcW w:w="1418" w:type="dxa"/>
            <w:vAlign w:val="center"/>
          </w:tcPr>
          <w:p w14:paraId="1280297E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5 (45)</w:t>
            </w:r>
          </w:p>
        </w:tc>
        <w:tc>
          <w:tcPr>
            <w:tcW w:w="1276" w:type="dxa"/>
            <w:vAlign w:val="center"/>
          </w:tcPr>
          <w:p w14:paraId="59C4803E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14 (64)</w:t>
            </w:r>
          </w:p>
        </w:tc>
        <w:tc>
          <w:tcPr>
            <w:tcW w:w="992" w:type="dxa"/>
            <w:vAlign w:val="center"/>
          </w:tcPr>
          <w:p w14:paraId="6278B093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0.644</w:t>
            </w:r>
          </w:p>
        </w:tc>
      </w:tr>
      <w:tr w:rsidR="000442F2" w:rsidRPr="000660B6" w14:paraId="5191AE51" w14:textId="77777777" w:rsidTr="0053728F">
        <w:tc>
          <w:tcPr>
            <w:tcW w:w="2122" w:type="dxa"/>
          </w:tcPr>
          <w:p w14:paraId="611EAF12" w14:textId="77777777" w:rsidR="000442F2" w:rsidRPr="000660B6" w:rsidRDefault="000442F2" w:rsidP="000051A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 xml:space="preserve">Lethargy/irritability, 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N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  <w:vertAlign w:val="superscript"/>
              </w:rPr>
              <w:t>o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(%)</w:t>
            </w:r>
          </w:p>
        </w:tc>
        <w:tc>
          <w:tcPr>
            <w:tcW w:w="1275" w:type="dxa"/>
            <w:vAlign w:val="center"/>
          </w:tcPr>
          <w:p w14:paraId="712F2A77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29 (22)</w:t>
            </w:r>
          </w:p>
        </w:tc>
        <w:tc>
          <w:tcPr>
            <w:tcW w:w="1276" w:type="dxa"/>
            <w:vAlign w:val="center"/>
          </w:tcPr>
          <w:p w14:paraId="397D0AC5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7 (24)</w:t>
            </w:r>
          </w:p>
        </w:tc>
        <w:tc>
          <w:tcPr>
            <w:tcW w:w="1559" w:type="dxa"/>
            <w:vAlign w:val="center"/>
          </w:tcPr>
          <w:p w14:paraId="0D130501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14 (20)</w:t>
            </w:r>
          </w:p>
        </w:tc>
        <w:tc>
          <w:tcPr>
            <w:tcW w:w="1418" w:type="dxa"/>
            <w:vAlign w:val="center"/>
          </w:tcPr>
          <w:p w14:paraId="2DB3BE3F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3 (27)</w:t>
            </w:r>
          </w:p>
        </w:tc>
        <w:tc>
          <w:tcPr>
            <w:tcW w:w="1276" w:type="dxa"/>
            <w:vAlign w:val="center"/>
          </w:tcPr>
          <w:p w14:paraId="63964A48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5 (23)</w:t>
            </w:r>
          </w:p>
        </w:tc>
        <w:tc>
          <w:tcPr>
            <w:tcW w:w="992" w:type="dxa"/>
            <w:vAlign w:val="center"/>
          </w:tcPr>
          <w:p w14:paraId="17AC8C5E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1.0</w:t>
            </w:r>
          </w:p>
        </w:tc>
      </w:tr>
      <w:tr w:rsidR="000442F2" w:rsidRPr="000660B6" w14:paraId="1D1B0E9A" w14:textId="77777777" w:rsidTr="0053728F">
        <w:tc>
          <w:tcPr>
            <w:tcW w:w="2122" w:type="dxa"/>
          </w:tcPr>
          <w:p w14:paraId="5CD92DCB" w14:textId="002EC3C9" w:rsidR="000442F2" w:rsidRPr="000660B6" w:rsidRDefault="000442F2" w:rsidP="000051A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Gastrointestinal symptoms,</w:t>
            </w:r>
            <w:r w:rsidRPr="000660B6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 xml:space="preserve">d 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N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  <w:vertAlign w:val="superscript"/>
              </w:rPr>
              <w:t>o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(%)</w:t>
            </w:r>
          </w:p>
        </w:tc>
        <w:tc>
          <w:tcPr>
            <w:tcW w:w="1275" w:type="dxa"/>
            <w:vAlign w:val="center"/>
          </w:tcPr>
          <w:p w14:paraId="12BEB2D2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59/122 (48)</w:t>
            </w:r>
          </w:p>
        </w:tc>
        <w:tc>
          <w:tcPr>
            <w:tcW w:w="1276" w:type="dxa"/>
            <w:vAlign w:val="center"/>
          </w:tcPr>
          <w:p w14:paraId="38DECF3F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14/28 (50)</w:t>
            </w:r>
          </w:p>
        </w:tc>
        <w:tc>
          <w:tcPr>
            <w:tcW w:w="1559" w:type="dxa"/>
            <w:vAlign w:val="center"/>
          </w:tcPr>
          <w:p w14:paraId="56C17D20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34/65 (52)</w:t>
            </w:r>
          </w:p>
        </w:tc>
        <w:tc>
          <w:tcPr>
            <w:tcW w:w="1418" w:type="dxa"/>
            <w:vAlign w:val="center"/>
          </w:tcPr>
          <w:p w14:paraId="57EA1B47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8/10 (80)</w:t>
            </w:r>
          </w:p>
        </w:tc>
        <w:tc>
          <w:tcPr>
            <w:tcW w:w="1276" w:type="dxa"/>
            <w:vAlign w:val="center"/>
          </w:tcPr>
          <w:p w14:paraId="4B2546CA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3/19 (16)</w:t>
            </w:r>
          </w:p>
        </w:tc>
        <w:tc>
          <w:tcPr>
            <w:tcW w:w="992" w:type="dxa"/>
            <w:vAlign w:val="center"/>
          </w:tcPr>
          <w:p w14:paraId="70197E9C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</w:tr>
      <w:tr w:rsidR="000442F2" w:rsidRPr="000660B6" w14:paraId="3E4DCD78" w14:textId="77777777" w:rsidTr="0053728F">
        <w:tc>
          <w:tcPr>
            <w:tcW w:w="2122" w:type="dxa"/>
          </w:tcPr>
          <w:p w14:paraId="320BDB06" w14:textId="77777777" w:rsidR="000442F2" w:rsidRPr="000660B6" w:rsidRDefault="000442F2" w:rsidP="000051A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 xml:space="preserve">Bleeding, 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N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  <w:vertAlign w:val="superscript"/>
              </w:rPr>
              <w:t>o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(%)</w:t>
            </w:r>
          </w:p>
        </w:tc>
        <w:tc>
          <w:tcPr>
            <w:tcW w:w="1275" w:type="dxa"/>
            <w:vAlign w:val="center"/>
          </w:tcPr>
          <w:p w14:paraId="0BDE4E0C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2/122 (2)</w:t>
            </w:r>
          </w:p>
        </w:tc>
        <w:tc>
          <w:tcPr>
            <w:tcW w:w="1276" w:type="dxa"/>
            <w:vAlign w:val="center"/>
          </w:tcPr>
          <w:p w14:paraId="6A64E62B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1/28 (4)</w:t>
            </w:r>
          </w:p>
        </w:tc>
        <w:tc>
          <w:tcPr>
            <w:tcW w:w="1559" w:type="dxa"/>
            <w:vAlign w:val="center"/>
          </w:tcPr>
          <w:p w14:paraId="3BDEE839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1/65 (2)</w:t>
            </w:r>
          </w:p>
        </w:tc>
        <w:tc>
          <w:tcPr>
            <w:tcW w:w="1418" w:type="dxa"/>
            <w:vAlign w:val="center"/>
          </w:tcPr>
          <w:p w14:paraId="717F9C0F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4792E4FC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696762FF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1.0</w:t>
            </w:r>
          </w:p>
        </w:tc>
      </w:tr>
      <w:tr w:rsidR="000442F2" w:rsidRPr="000660B6" w14:paraId="27397EE3" w14:textId="77777777" w:rsidTr="00B20632">
        <w:tc>
          <w:tcPr>
            <w:tcW w:w="2122" w:type="dxa"/>
          </w:tcPr>
          <w:p w14:paraId="49D03F99" w14:textId="51F47E29" w:rsidR="000442F2" w:rsidRPr="000660B6" w:rsidRDefault="000442F2" w:rsidP="000051A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Central nervous system</w:t>
            </w:r>
            <w:r w:rsidR="00B9493A">
              <w:rPr>
                <w:rFonts w:asciiTheme="minorHAnsi" w:hAnsiTheme="minorHAnsi" w:cstheme="minorHAnsi"/>
                <w:sz w:val="18"/>
                <w:szCs w:val="18"/>
              </w:rPr>
              <w:t xml:space="preserve"> symptoms</w:t>
            </w: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0660B6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 xml:space="preserve">e 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N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  <w:vertAlign w:val="superscript"/>
              </w:rPr>
              <w:t>o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(%)</w:t>
            </w:r>
          </w:p>
        </w:tc>
        <w:tc>
          <w:tcPr>
            <w:tcW w:w="1275" w:type="dxa"/>
          </w:tcPr>
          <w:p w14:paraId="5524A39A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22/121 (18)</w:t>
            </w:r>
          </w:p>
        </w:tc>
        <w:tc>
          <w:tcPr>
            <w:tcW w:w="1276" w:type="dxa"/>
          </w:tcPr>
          <w:p w14:paraId="79A52EAC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3/28 (11)</w:t>
            </w:r>
          </w:p>
        </w:tc>
        <w:tc>
          <w:tcPr>
            <w:tcW w:w="1559" w:type="dxa"/>
          </w:tcPr>
          <w:p w14:paraId="50FC739F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10/65 (15)</w:t>
            </w:r>
          </w:p>
        </w:tc>
        <w:tc>
          <w:tcPr>
            <w:tcW w:w="1418" w:type="dxa"/>
          </w:tcPr>
          <w:p w14:paraId="7FEC6D67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2/9 (22)</w:t>
            </w:r>
          </w:p>
        </w:tc>
        <w:tc>
          <w:tcPr>
            <w:tcW w:w="1276" w:type="dxa"/>
          </w:tcPr>
          <w:p w14:paraId="2C2E1609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7/19 (37)</w:t>
            </w:r>
          </w:p>
        </w:tc>
        <w:tc>
          <w:tcPr>
            <w:tcW w:w="992" w:type="dxa"/>
          </w:tcPr>
          <w:p w14:paraId="7F10166E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0.045</w:t>
            </w:r>
          </w:p>
        </w:tc>
      </w:tr>
      <w:tr w:rsidR="000442F2" w:rsidRPr="000660B6" w14:paraId="2BD648B4" w14:textId="77777777" w:rsidTr="00B20632">
        <w:tc>
          <w:tcPr>
            <w:tcW w:w="9918" w:type="dxa"/>
            <w:gridSpan w:val="7"/>
            <w:shd w:val="clear" w:color="auto" w:fill="D9D9D9" w:themeFill="background1" w:themeFillShade="D9"/>
          </w:tcPr>
          <w:p w14:paraId="63C586EE" w14:textId="77777777" w:rsidR="000442F2" w:rsidRPr="000660B6" w:rsidRDefault="000442F2" w:rsidP="00B20632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Laboratory signs of sepsis</w:t>
            </w:r>
          </w:p>
        </w:tc>
      </w:tr>
      <w:tr w:rsidR="000442F2" w:rsidRPr="000660B6" w14:paraId="7355CEB2" w14:textId="77777777" w:rsidTr="00B20632">
        <w:tc>
          <w:tcPr>
            <w:tcW w:w="2122" w:type="dxa"/>
          </w:tcPr>
          <w:p w14:paraId="56AFFEFA" w14:textId="5A107711" w:rsidR="000442F2" w:rsidRPr="000660B6" w:rsidRDefault="000442F2" w:rsidP="000051A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Elevated C-reactive protein</w:t>
            </w:r>
            <w:r w:rsidRPr="00B2063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="00B2063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f</w:t>
            </w:r>
            <w:r w:rsidRPr="000660B6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 xml:space="preserve"> 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N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  <w:vertAlign w:val="superscript"/>
              </w:rPr>
              <w:t>o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(%)</w:t>
            </w:r>
          </w:p>
        </w:tc>
        <w:tc>
          <w:tcPr>
            <w:tcW w:w="1275" w:type="dxa"/>
          </w:tcPr>
          <w:p w14:paraId="38D591A4" w14:textId="05D8C18D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66/105</w:t>
            </w:r>
            <w:r w:rsidR="00B2063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g</w:t>
            </w: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 xml:space="preserve"> (63)</w:t>
            </w:r>
          </w:p>
        </w:tc>
        <w:tc>
          <w:tcPr>
            <w:tcW w:w="1276" w:type="dxa"/>
          </w:tcPr>
          <w:p w14:paraId="74410BBA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11/21 (52)</w:t>
            </w:r>
          </w:p>
        </w:tc>
        <w:tc>
          <w:tcPr>
            <w:tcW w:w="1559" w:type="dxa"/>
          </w:tcPr>
          <w:p w14:paraId="7E6BE5E3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40/61 (66)</w:t>
            </w:r>
          </w:p>
        </w:tc>
        <w:tc>
          <w:tcPr>
            <w:tcW w:w="1418" w:type="dxa"/>
          </w:tcPr>
          <w:p w14:paraId="0C5F3778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6/7 (86)</w:t>
            </w:r>
          </w:p>
        </w:tc>
        <w:tc>
          <w:tcPr>
            <w:tcW w:w="1276" w:type="dxa"/>
          </w:tcPr>
          <w:p w14:paraId="3BDFAFC4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9/16 (56)</w:t>
            </w:r>
          </w:p>
        </w:tc>
        <w:tc>
          <w:tcPr>
            <w:tcW w:w="992" w:type="dxa"/>
          </w:tcPr>
          <w:p w14:paraId="0F66BC63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0.583</w:t>
            </w:r>
          </w:p>
        </w:tc>
      </w:tr>
      <w:tr w:rsidR="000442F2" w:rsidRPr="000660B6" w14:paraId="1F8EF114" w14:textId="77777777" w:rsidTr="00B20632">
        <w:tc>
          <w:tcPr>
            <w:tcW w:w="2122" w:type="dxa"/>
          </w:tcPr>
          <w:p w14:paraId="3DE76D5D" w14:textId="35854851" w:rsidR="000442F2" w:rsidRPr="000660B6" w:rsidRDefault="000442F2" w:rsidP="000051A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Abnormal white blood cell count,</w:t>
            </w:r>
            <w:r w:rsidR="00B2063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h</w:t>
            </w: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N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  <w:vertAlign w:val="superscript"/>
              </w:rPr>
              <w:t>o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(%)</w:t>
            </w:r>
          </w:p>
        </w:tc>
        <w:tc>
          <w:tcPr>
            <w:tcW w:w="1275" w:type="dxa"/>
          </w:tcPr>
          <w:p w14:paraId="725B556F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34/123 (28)</w:t>
            </w:r>
          </w:p>
        </w:tc>
        <w:tc>
          <w:tcPr>
            <w:tcW w:w="1276" w:type="dxa"/>
          </w:tcPr>
          <w:p w14:paraId="34E97C8F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6/28 (21)</w:t>
            </w:r>
          </w:p>
        </w:tc>
        <w:tc>
          <w:tcPr>
            <w:tcW w:w="1559" w:type="dxa"/>
          </w:tcPr>
          <w:p w14:paraId="7C5C4FE3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17/64 (27)</w:t>
            </w:r>
          </w:p>
        </w:tc>
        <w:tc>
          <w:tcPr>
            <w:tcW w:w="1418" w:type="dxa"/>
          </w:tcPr>
          <w:p w14:paraId="7C71C4C7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3/10 (30)</w:t>
            </w:r>
          </w:p>
        </w:tc>
        <w:tc>
          <w:tcPr>
            <w:tcW w:w="1276" w:type="dxa"/>
          </w:tcPr>
          <w:p w14:paraId="3396F650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8/20 (40)</w:t>
            </w:r>
          </w:p>
        </w:tc>
        <w:tc>
          <w:tcPr>
            <w:tcW w:w="992" w:type="dxa"/>
          </w:tcPr>
          <w:p w14:paraId="417423D1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0.183</w:t>
            </w:r>
          </w:p>
        </w:tc>
      </w:tr>
      <w:tr w:rsidR="000442F2" w:rsidRPr="000660B6" w14:paraId="03F97ED7" w14:textId="77777777" w:rsidTr="00B20632">
        <w:tc>
          <w:tcPr>
            <w:tcW w:w="2122" w:type="dxa"/>
          </w:tcPr>
          <w:p w14:paraId="49C3522C" w14:textId="180E70CE" w:rsidR="000442F2" w:rsidRPr="000660B6" w:rsidRDefault="000442F2" w:rsidP="000051A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Abnormal neutrophil count,</w:t>
            </w:r>
            <w:r w:rsidR="00B2063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i</w:t>
            </w:r>
            <w:r w:rsidR="00B9493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 xml:space="preserve"> 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N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  <w:vertAlign w:val="superscript"/>
              </w:rPr>
              <w:t>o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(%)</w:t>
            </w:r>
          </w:p>
        </w:tc>
        <w:tc>
          <w:tcPr>
            <w:tcW w:w="1275" w:type="dxa"/>
          </w:tcPr>
          <w:p w14:paraId="65344DE1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26/113 (23)</w:t>
            </w:r>
          </w:p>
        </w:tc>
        <w:tc>
          <w:tcPr>
            <w:tcW w:w="1276" w:type="dxa"/>
          </w:tcPr>
          <w:p w14:paraId="229CA029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6/25 (24)</w:t>
            </w:r>
          </w:p>
        </w:tc>
        <w:tc>
          <w:tcPr>
            <w:tcW w:w="1559" w:type="dxa"/>
          </w:tcPr>
          <w:p w14:paraId="6DB8FC30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11/59 (19)</w:t>
            </w:r>
          </w:p>
        </w:tc>
        <w:tc>
          <w:tcPr>
            <w:tcW w:w="1418" w:type="dxa"/>
          </w:tcPr>
          <w:p w14:paraId="6CAFBF96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2/10 (20)</w:t>
            </w:r>
          </w:p>
        </w:tc>
        <w:tc>
          <w:tcPr>
            <w:tcW w:w="1276" w:type="dxa"/>
          </w:tcPr>
          <w:p w14:paraId="2D55CAF7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7/19 (37)</w:t>
            </w:r>
          </w:p>
        </w:tc>
        <w:tc>
          <w:tcPr>
            <w:tcW w:w="992" w:type="dxa"/>
          </w:tcPr>
          <w:p w14:paraId="4F5827BE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0.138</w:t>
            </w:r>
          </w:p>
        </w:tc>
      </w:tr>
      <w:tr w:rsidR="000442F2" w:rsidRPr="000660B6" w14:paraId="3852E74E" w14:textId="77777777" w:rsidTr="00B20632">
        <w:tc>
          <w:tcPr>
            <w:tcW w:w="2122" w:type="dxa"/>
          </w:tcPr>
          <w:p w14:paraId="1583B747" w14:textId="2C6D0EAD" w:rsidR="000442F2" w:rsidRPr="000660B6" w:rsidRDefault="000442F2" w:rsidP="000051A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Low platelet count,</w:t>
            </w:r>
            <w:r w:rsidR="00B2063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j</w:t>
            </w:r>
            <w:r w:rsidRPr="000660B6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 xml:space="preserve"> 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N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  <w:vertAlign w:val="superscript"/>
              </w:rPr>
              <w:t>o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(%)</w:t>
            </w:r>
          </w:p>
        </w:tc>
        <w:tc>
          <w:tcPr>
            <w:tcW w:w="1275" w:type="dxa"/>
          </w:tcPr>
          <w:p w14:paraId="791AE8F8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35/122 (29)</w:t>
            </w:r>
          </w:p>
        </w:tc>
        <w:tc>
          <w:tcPr>
            <w:tcW w:w="1276" w:type="dxa"/>
          </w:tcPr>
          <w:p w14:paraId="18686B8E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5/28 (18)</w:t>
            </w:r>
          </w:p>
        </w:tc>
        <w:tc>
          <w:tcPr>
            <w:tcW w:w="1559" w:type="dxa"/>
          </w:tcPr>
          <w:p w14:paraId="78F2EAFE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20/64 (31)</w:t>
            </w:r>
          </w:p>
        </w:tc>
        <w:tc>
          <w:tcPr>
            <w:tcW w:w="1418" w:type="dxa"/>
          </w:tcPr>
          <w:p w14:paraId="1A2E0C42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5/10 (50)</w:t>
            </w:r>
          </w:p>
        </w:tc>
        <w:tc>
          <w:tcPr>
            <w:tcW w:w="1276" w:type="dxa"/>
          </w:tcPr>
          <w:p w14:paraId="73990EB9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5/20 (25)</w:t>
            </w:r>
          </w:p>
        </w:tc>
        <w:tc>
          <w:tcPr>
            <w:tcW w:w="992" w:type="dxa"/>
          </w:tcPr>
          <w:p w14:paraId="51D6CBBD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0.792</w:t>
            </w:r>
          </w:p>
        </w:tc>
      </w:tr>
      <w:tr w:rsidR="000442F2" w:rsidRPr="000660B6" w14:paraId="5BE5CA7F" w14:textId="77777777" w:rsidTr="00B20632">
        <w:tc>
          <w:tcPr>
            <w:tcW w:w="9918" w:type="dxa"/>
            <w:gridSpan w:val="7"/>
            <w:shd w:val="clear" w:color="auto" w:fill="D9D9D9" w:themeFill="background1" w:themeFillShade="D9"/>
          </w:tcPr>
          <w:p w14:paraId="5F80666A" w14:textId="77777777" w:rsidR="000442F2" w:rsidRPr="0053728F" w:rsidRDefault="000442F2" w:rsidP="00B20632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3728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-morbidities and outco</w:t>
            </w:r>
            <w:r w:rsidRPr="0053728F">
              <w:rPr>
                <w:rFonts w:asciiTheme="minorHAnsi" w:hAnsiTheme="minorHAnsi" w:cstheme="minorHAnsi"/>
                <w:b/>
                <w:bCs/>
                <w:sz w:val="18"/>
                <w:szCs w:val="18"/>
                <w:shd w:val="clear" w:color="auto" w:fill="D9D9D9" w:themeFill="background1" w:themeFillShade="D9"/>
              </w:rPr>
              <w:t>me</w:t>
            </w:r>
          </w:p>
        </w:tc>
      </w:tr>
      <w:tr w:rsidR="000442F2" w:rsidRPr="000660B6" w14:paraId="6CF4E9FD" w14:textId="77777777" w:rsidTr="00B20632">
        <w:tc>
          <w:tcPr>
            <w:tcW w:w="2122" w:type="dxa"/>
          </w:tcPr>
          <w:p w14:paraId="199649BF" w14:textId="7A8BB0B9" w:rsidR="000442F2" w:rsidRPr="000660B6" w:rsidRDefault="000442F2" w:rsidP="000051A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Clinical suspicion of intra-partum related asphyxia,</w:t>
            </w:r>
            <w:r w:rsidR="00B2063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k</w:t>
            </w: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N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  <w:vertAlign w:val="superscript"/>
              </w:rPr>
              <w:t>o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(%)</w:t>
            </w:r>
          </w:p>
        </w:tc>
        <w:tc>
          <w:tcPr>
            <w:tcW w:w="1275" w:type="dxa"/>
          </w:tcPr>
          <w:p w14:paraId="3597F589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38 (29)</w:t>
            </w:r>
          </w:p>
        </w:tc>
        <w:tc>
          <w:tcPr>
            <w:tcW w:w="1276" w:type="dxa"/>
          </w:tcPr>
          <w:p w14:paraId="21B357BF" w14:textId="7872F789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4 (14)</w:t>
            </w:r>
          </w:p>
        </w:tc>
        <w:tc>
          <w:tcPr>
            <w:tcW w:w="1559" w:type="dxa"/>
          </w:tcPr>
          <w:p w14:paraId="7839FF18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19 (28)</w:t>
            </w:r>
          </w:p>
        </w:tc>
        <w:tc>
          <w:tcPr>
            <w:tcW w:w="1418" w:type="dxa"/>
          </w:tcPr>
          <w:p w14:paraId="63FC2B36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1/10 (10)</w:t>
            </w:r>
          </w:p>
        </w:tc>
        <w:tc>
          <w:tcPr>
            <w:tcW w:w="1276" w:type="dxa"/>
          </w:tcPr>
          <w:p w14:paraId="5C129B3F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14 (64)</w:t>
            </w:r>
          </w:p>
        </w:tc>
        <w:tc>
          <w:tcPr>
            <w:tcW w:w="992" w:type="dxa"/>
          </w:tcPr>
          <w:p w14:paraId="50DA978D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0442F2" w:rsidRPr="000660B6" w14:paraId="34B9AAB6" w14:textId="77777777" w:rsidTr="00B20632">
        <w:tc>
          <w:tcPr>
            <w:tcW w:w="2122" w:type="dxa"/>
          </w:tcPr>
          <w:p w14:paraId="0AC19316" w14:textId="781CB58A" w:rsidR="000442F2" w:rsidRPr="000660B6" w:rsidRDefault="000442F2" w:rsidP="000051AA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Case fatality rate,</w:t>
            </w:r>
            <w:r w:rsidR="00B2063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l</w:t>
            </w: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N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  <w:vertAlign w:val="superscript"/>
              </w:rPr>
              <w:t>o</w:t>
            </w:r>
            <w:r w:rsidRPr="000660B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(%)</w:t>
            </w:r>
          </w:p>
        </w:tc>
        <w:tc>
          <w:tcPr>
            <w:tcW w:w="1275" w:type="dxa"/>
          </w:tcPr>
          <w:p w14:paraId="3F34765A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22/127 (17)</w:t>
            </w:r>
          </w:p>
        </w:tc>
        <w:tc>
          <w:tcPr>
            <w:tcW w:w="1276" w:type="dxa"/>
          </w:tcPr>
          <w:p w14:paraId="5AAD3FD9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5 (17)</w:t>
            </w:r>
          </w:p>
        </w:tc>
        <w:tc>
          <w:tcPr>
            <w:tcW w:w="1559" w:type="dxa"/>
          </w:tcPr>
          <w:p w14:paraId="437749EA" w14:textId="47C9094A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="00B2063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l</w:t>
            </w: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 xml:space="preserve"> (12)</w:t>
            </w:r>
          </w:p>
        </w:tc>
        <w:tc>
          <w:tcPr>
            <w:tcW w:w="1418" w:type="dxa"/>
          </w:tcPr>
          <w:p w14:paraId="525B66EE" w14:textId="7E4BCDF0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2063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B2063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l</w:t>
            </w:r>
            <w:r w:rsidRPr="000660B6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 xml:space="preserve"> </w:t>
            </w: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(10)</w:t>
            </w:r>
          </w:p>
        </w:tc>
        <w:tc>
          <w:tcPr>
            <w:tcW w:w="1276" w:type="dxa"/>
          </w:tcPr>
          <w:p w14:paraId="178898E5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8 (36)</w:t>
            </w:r>
          </w:p>
        </w:tc>
        <w:tc>
          <w:tcPr>
            <w:tcW w:w="992" w:type="dxa"/>
          </w:tcPr>
          <w:p w14:paraId="6E5E5A43" w14:textId="77777777" w:rsidR="000442F2" w:rsidRPr="000660B6" w:rsidRDefault="000442F2" w:rsidP="00B20632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660B6">
              <w:rPr>
                <w:rFonts w:asciiTheme="minorHAnsi" w:hAnsiTheme="minorHAnsi" w:cstheme="minorHAnsi"/>
                <w:sz w:val="18"/>
                <w:szCs w:val="18"/>
              </w:rPr>
              <w:t>0.025</w:t>
            </w:r>
          </w:p>
        </w:tc>
      </w:tr>
    </w:tbl>
    <w:p w14:paraId="51D6D106" w14:textId="77777777" w:rsidR="000442F2" w:rsidRDefault="000442F2" w:rsidP="000442F2">
      <w:pPr>
        <w:spacing w:line="276" w:lineRule="auto"/>
        <w:rPr>
          <w:rFonts w:asciiTheme="minorHAnsi" w:hAnsiTheme="minorHAnsi" w:cstheme="minorBidi"/>
        </w:rPr>
      </w:pPr>
    </w:p>
    <w:p w14:paraId="442C24E8" w14:textId="6DB4DF25" w:rsidR="004C3E15" w:rsidRPr="0053728F" w:rsidRDefault="000442F2" w:rsidP="008D39E9">
      <w:pPr>
        <w:pStyle w:val="ListParagraph"/>
        <w:numPr>
          <w:ilvl w:val="0"/>
          <w:numId w:val="1"/>
        </w:numPr>
        <w:tabs>
          <w:tab w:val="left" w:pos="426"/>
        </w:tabs>
        <w:spacing w:line="240" w:lineRule="auto"/>
        <w:ind w:left="142" w:right="-761" w:firstLine="0"/>
        <w:rPr>
          <w:rFonts w:cstheme="minorHAnsi"/>
          <w:color w:val="auto"/>
          <w:sz w:val="18"/>
          <w:szCs w:val="21"/>
        </w:rPr>
      </w:pPr>
      <w:r w:rsidRPr="0053728F">
        <w:rPr>
          <w:rFonts w:cstheme="minorHAnsi"/>
          <w:sz w:val="18"/>
          <w:szCs w:val="21"/>
        </w:rPr>
        <w:t>Statistical difference between neonates with blood culture taken (n=109) versus no blood culture taken (n=22); b)</w:t>
      </w:r>
      <w:r w:rsidR="00B20632" w:rsidRPr="0053728F">
        <w:rPr>
          <w:rFonts w:cstheme="minorHAnsi"/>
          <w:sz w:val="18"/>
          <w:szCs w:val="21"/>
        </w:rPr>
        <w:t xml:space="preserve"> </w:t>
      </w:r>
      <w:r w:rsidRPr="0053728F">
        <w:rPr>
          <w:rFonts w:cstheme="minorHAnsi"/>
          <w:sz w:val="18"/>
          <w:szCs w:val="21"/>
        </w:rPr>
        <w:t>Respiratory rate &gt;60 breaths/min, cyanosis, chest wall indrawing, grunting, respiratory distress noted in medical records; c) Axillary temperature &gt;38.0</w:t>
      </w:r>
      <w:r w:rsidRPr="0053728F">
        <w:rPr>
          <w:rFonts w:cstheme="minorHAnsi"/>
          <w:sz w:val="18"/>
          <w:szCs w:val="21"/>
          <w:vertAlign w:val="superscript"/>
        </w:rPr>
        <w:t>o</w:t>
      </w:r>
      <w:r w:rsidRPr="0053728F">
        <w:rPr>
          <w:rFonts w:cstheme="minorHAnsi"/>
          <w:sz w:val="18"/>
          <w:szCs w:val="21"/>
        </w:rPr>
        <w:t>C (not due to external warming), or axillary temperature &lt;36.0</w:t>
      </w:r>
      <w:r w:rsidRPr="0053728F">
        <w:rPr>
          <w:rFonts w:cstheme="minorHAnsi"/>
          <w:sz w:val="18"/>
          <w:szCs w:val="21"/>
          <w:vertAlign w:val="superscript"/>
        </w:rPr>
        <w:t>o</w:t>
      </w:r>
      <w:r w:rsidRPr="0053728F">
        <w:rPr>
          <w:rFonts w:cstheme="minorHAnsi"/>
          <w:sz w:val="18"/>
          <w:szCs w:val="21"/>
        </w:rPr>
        <w:t xml:space="preserve">C; d) Abdominal distension, feeding intolerance (&gt;20% residual aspirate over 24h), poor feeding after feeding well, </w:t>
      </w:r>
      <w:r w:rsidRPr="0053728F">
        <w:rPr>
          <w:rFonts w:cstheme="minorHAnsi"/>
          <w:sz w:val="18"/>
          <w:szCs w:val="21"/>
          <w:u w:val="single"/>
        </w:rPr>
        <w:t>&gt;</w:t>
      </w:r>
      <w:r w:rsidRPr="0053728F">
        <w:rPr>
          <w:rFonts w:cstheme="minorHAnsi"/>
          <w:sz w:val="18"/>
          <w:szCs w:val="21"/>
        </w:rPr>
        <w:t>2 episodes of vomiting; e) Seizures, bulging fontanelle, single witnessed episode of apnoea; f) CRP &gt;10 mg/l (Early onset sepsis)</w:t>
      </w:r>
      <w:r w:rsidR="003D6A58" w:rsidRPr="0053728F">
        <w:rPr>
          <w:rFonts w:cstheme="minorHAnsi"/>
          <w:sz w:val="18"/>
          <w:szCs w:val="21"/>
        </w:rPr>
        <w:t xml:space="preserve"> or &gt;40 mg/l (late onset sepsis)</w:t>
      </w:r>
      <w:r w:rsidRPr="0053728F">
        <w:rPr>
          <w:rFonts w:cstheme="minorHAnsi"/>
          <w:sz w:val="18"/>
          <w:szCs w:val="21"/>
        </w:rPr>
        <w:t xml:space="preserve">; </w:t>
      </w:r>
      <w:r w:rsidR="00B20632" w:rsidRPr="0053728F">
        <w:rPr>
          <w:rFonts w:cstheme="minorHAnsi"/>
          <w:sz w:val="18"/>
          <w:szCs w:val="21"/>
        </w:rPr>
        <w:t>g</w:t>
      </w:r>
      <w:r w:rsidRPr="0053728F">
        <w:rPr>
          <w:rFonts w:cstheme="minorHAnsi"/>
          <w:sz w:val="18"/>
          <w:szCs w:val="21"/>
        </w:rPr>
        <w:t xml:space="preserve">) </w:t>
      </w:r>
      <w:r w:rsidR="00020E37" w:rsidRPr="0053728F">
        <w:rPr>
          <w:rFonts w:cstheme="minorHAnsi"/>
          <w:sz w:val="18"/>
          <w:szCs w:val="21"/>
        </w:rPr>
        <w:t xml:space="preserve">Missing data on CRP levels for 26 neonates due to insufficient blood volumes (n=17) and protocol deviations in obtaining CRP levels for late-onset sepsis (n=9); </w:t>
      </w:r>
      <w:r w:rsidR="00B20632" w:rsidRPr="0053728F">
        <w:rPr>
          <w:rFonts w:cstheme="minorHAnsi"/>
          <w:sz w:val="18"/>
          <w:szCs w:val="21"/>
        </w:rPr>
        <w:t>h</w:t>
      </w:r>
      <w:r w:rsidR="00020E37" w:rsidRPr="0053728F">
        <w:rPr>
          <w:rFonts w:cstheme="minorHAnsi"/>
          <w:sz w:val="18"/>
          <w:szCs w:val="21"/>
        </w:rPr>
        <w:t xml:space="preserve">) </w:t>
      </w:r>
      <w:r w:rsidRPr="0053728F">
        <w:rPr>
          <w:rFonts w:cstheme="minorHAnsi"/>
          <w:sz w:val="18"/>
          <w:szCs w:val="21"/>
        </w:rPr>
        <w:t>WBC &lt;5 x10</w:t>
      </w:r>
      <w:r w:rsidRPr="0053728F">
        <w:rPr>
          <w:rFonts w:cstheme="minorHAnsi"/>
          <w:sz w:val="18"/>
          <w:szCs w:val="21"/>
          <w:vertAlign w:val="superscript"/>
        </w:rPr>
        <w:t>9</w:t>
      </w:r>
      <w:r w:rsidRPr="0053728F">
        <w:rPr>
          <w:rFonts w:cstheme="minorHAnsi"/>
          <w:sz w:val="18"/>
          <w:szCs w:val="21"/>
        </w:rPr>
        <w:t>/l or &gt;25 x10</w:t>
      </w:r>
      <w:r w:rsidRPr="0053728F">
        <w:rPr>
          <w:rFonts w:cstheme="minorHAnsi"/>
          <w:sz w:val="18"/>
          <w:szCs w:val="21"/>
          <w:vertAlign w:val="superscript"/>
        </w:rPr>
        <w:t>9</w:t>
      </w:r>
      <w:r w:rsidRPr="0053728F">
        <w:rPr>
          <w:rFonts w:cstheme="minorHAnsi"/>
          <w:sz w:val="18"/>
          <w:szCs w:val="21"/>
        </w:rPr>
        <w:t xml:space="preserve">/l in absence of receiving corticosteroids; </w:t>
      </w:r>
      <w:r w:rsidR="00B20632" w:rsidRPr="0053728F">
        <w:rPr>
          <w:rFonts w:cstheme="minorHAnsi"/>
          <w:sz w:val="18"/>
          <w:szCs w:val="21"/>
        </w:rPr>
        <w:t>i</w:t>
      </w:r>
      <w:r w:rsidRPr="0053728F">
        <w:rPr>
          <w:rFonts w:cstheme="minorHAnsi"/>
          <w:sz w:val="18"/>
          <w:szCs w:val="21"/>
        </w:rPr>
        <w:t xml:space="preserve">) Absolute neutrophil count </w:t>
      </w:r>
      <w:r w:rsidRPr="0053728F">
        <w:rPr>
          <w:rFonts w:cstheme="minorHAnsi"/>
          <w:sz w:val="18"/>
          <w:szCs w:val="15"/>
        </w:rPr>
        <w:t>&lt;1.75 x10</w:t>
      </w:r>
      <w:r w:rsidRPr="0053728F">
        <w:rPr>
          <w:rFonts w:cstheme="minorHAnsi"/>
          <w:sz w:val="18"/>
          <w:szCs w:val="15"/>
          <w:vertAlign w:val="superscript"/>
        </w:rPr>
        <w:t>9</w:t>
      </w:r>
      <w:r w:rsidRPr="0053728F">
        <w:rPr>
          <w:rFonts w:cstheme="minorHAnsi"/>
          <w:sz w:val="18"/>
          <w:szCs w:val="15"/>
        </w:rPr>
        <w:t>/l or &gt;15 x10</w:t>
      </w:r>
      <w:r w:rsidRPr="0053728F">
        <w:rPr>
          <w:rFonts w:cstheme="minorHAnsi"/>
          <w:sz w:val="18"/>
          <w:szCs w:val="15"/>
          <w:vertAlign w:val="superscript"/>
        </w:rPr>
        <w:t>9</w:t>
      </w:r>
      <w:r w:rsidRPr="0053728F">
        <w:rPr>
          <w:rFonts w:cstheme="minorHAnsi"/>
          <w:sz w:val="18"/>
          <w:szCs w:val="15"/>
        </w:rPr>
        <w:t xml:space="preserve">/l; </w:t>
      </w:r>
      <w:r w:rsidR="00B20632" w:rsidRPr="0053728F">
        <w:rPr>
          <w:rFonts w:cstheme="minorHAnsi"/>
          <w:sz w:val="18"/>
          <w:szCs w:val="15"/>
        </w:rPr>
        <w:t>j</w:t>
      </w:r>
      <w:r w:rsidRPr="0053728F">
        <w:rPr>
          <w:rFonts w:cstheme="minorHAnsi"/>
          <w:sz w:val="18"/>
          <w:szCs w:val="15"/>
        </w:rPr>
        <w:t xml:space="preserve">) </w:t>
      </w:r>
      <w:r w:rsidRPr="0053728F">
        <w:rPr>
          <w:rFonts w:cstheme="minorHAnsi"/>
          <w:sz w:val="18"/>
          <w:szCs w:val="21"/>
        </w:rPr>
        <w:t xml:space="preserve">Platelet count </w:t>
      </w:r>
      <w:r w:rsidRPr="0053728F">
        <w:rPr>
          <w:rFonts w:cstheme="minorHAnsi"/>
          <w:sz w:val="18"/>
          <w:szCs w:val="15"/>
        </w:rPr>
        <w:t>&lt;150 x10</w:t>
      </w:r>
      <w:r w:rsidRPr="0053728F">
        <w:rPr>
          <w:rFonts w:cstheme="minorHAnsi"/>
          <w:sz w:val="18"/>
          <w:szCs w:val="15"/>
          <w:vertAlign w:val="superscript"/>
        </w:rPr>
        <w:t>9</w:t>
      </w:r>
      <w:r w:rsidRPr="0053728F">
        <w:rPr>
          <w:rFonts w:cstheme="minorHAnsi"/>
          <w:sz w:val="18"/>
          <w:szCs w:val="15"/>
        </w:rPr>
        <w:t xml:space="preserve">/l; </w:t>
      </w:r>
      <w:r w:rsidR="00B20632" w:rsidRPr="0053728F">
        <w:rPr>
          <w:rFonts w:cstheme="minorHAnsi"/>
          <w:sz w:val="18"/>
          <w:szCs w:val="15"/>
        </w:rPr>
        <w:t>k</w:t>
      </w:r>
      <w:r w:rsidRPr="0053728F">
        <w:rPr>
          <w:rFonts w:cstheme="minorHAnsi"/>
          <w:sz w:val="18"/>
          <w:szCs w:val="15"/>
        </w:rPr>
        <w:t xml:space="preserve">) Either neonatal encephalopathy or meconium aspiration syndrome, </w:t>
      </w:r>
      <w:r w:rsidRPr="0053728F">
        <w:rPr>
          <w:rFonts w:cstheme="minorHAnsi"/>
          <w:sz w:val="18"/>
          <w:szCs w:val="21"/>
        </w:rPr>
        <w:t xml:space="preserve">as diagnosed by research clinician using clinical discretion; </w:t>
      </w:r>
      <w:r w:rsidR="00B20632" w:rsidRPr="0053728F">
        <w:rPr>
          <w:rFonts w:cstheme="minorHAnsi"/>
          <w:sz w:val="18"/>
          <w:szCs w:val="21"/>
        </w:rPr>
        <w:t>l</w:t>
      </w:r>
      <w:r w:rsidRPr="0053728F">
        <w:rPr>
          <w:rFonts w:cstheme="minorHAnsi"/>
          <w:sz w:val="18"/>
          <w:szCs w:val="21"/>
        </w:rPr>
        <w:t xml:space="preserve">) </w:t>
      </w:r>
      <w:r w:rsidRPr="0053728F">
        <w:rPr>
          <w:rFonts w:cstheme="minorHAnsi"/>
          <w:color w:val="auto"/>
          <w:sz w:val="18"/>
          <w:szCs w:val="21"/>
        </w:rPr>
        <w:t>Outcome missing for 4 newborns, of which 3 had a negative blood culture and 1 had a contaminated culture</w:t>
      </w:r>
    </w:p>
    <w:sectPr w:rsidR="004C3E15" w:rsidRPr="0053728F" w:rsidSect="00634234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8C6C4" w14:textId="77777777" w:rsidR="00195D19" w:rsidRDefault="00195D19" w:rsidP="008D39E9">
      <w:r>
        <w:separator/>
      </w:r>
    </w:p>
  </w:endnote>
  <w:endnote w:type="continuationSeparator" w:id="0">
    <w:p w14:paraId="2E12D463" w14:textId="77777777" w:rsidR="00195D19" w:rsidRDefault="00195D19" w:rsidP="008D39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58AFB" w14:textId="77777777" w:rsidR="00195D19" w:rsidRDefault="00195D19" w:rsidP="008D39E9">
      <w:r>
        <w:separator/>
      </w:r>
    </w:p>
  </w:footnote>
  <w:footnote w:type="continuationSeparator" w:id="0">
    <w:p w14:paraId="70BB8E24" w14:textId="77777777" w:rsidR="00195D19" w:rsidRDefault="00195D19" w:rsidP="008D39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6F8D59" w14:textId="25D456CC" w:rsidR="008D39E9" w:rsidRPr="008D39E9" w:rsidRDefault="008D39E9" w:rsidP="008D39E9">
    <w:pPr>
      <w:rPr>
        <w:rFonts w:asciiTheme="minorHAnsi" w:hAnsiTheme="minorHAnsi" w:cstheme="minorHAnsi"/>
        <w:i/>
        <w:iCs/>
        <w:sz w:val="20"/>
        <w:szCs w:val="20"/>
        <w:lang w:val="en-US"/>
      </w:rPr>
    </w:pPr>
    <w:r w:rsidRPr="00800FF7">
      <w:rPr>
        <w:rFonts w:asciiTheme="minorHAnsi" w:hAnsiTheme="minorHAnsi" w:cstheme="minorHAnsi"/>
        <w:i/>
        <w:iCs/>
        <w:sz w:val="20"/>
        <w:szCs w:val="20"/>
      </w:rPr>
      <w:t xml:space="preserve">Brotherton H et al. </w:t>
    </w:r>
    <w:proofErr w:type="spellStart"/>
    <w:r w:rsidR="00542EC9">
      <w:rPr>
        <w:rFonts w:asciiTheme="minorHAnsi" w:hAnsiTheme="minorHAnsi" w:cstheme="minorHAnsi"/>
        <w:i/>
        <w:iCs/>
        <w:sz w:val="20"/>
        <w:szCs w:val="20"/>
      </w:rPr>
      <w:t>sepsis_preprint_supplementary</w:t>
    </w:r>
    <w:proofErr w:type="spellEnd"/>
    <w:r w:rsidR="00542EC9">
      <w:rPr>
        <w:rFonts w:asciiTheme="minorHAnsi" w:hAnsiTheme="minorHAnsi" w:cstheme="minorHAnsi"/>
        <w:i/>
        <w:iCs/>
        <w:sz w:val="20"/>
        <w:szCs w:val="20"/>
      </w:rPr>
      <w:t xml:space="preserve"> table 1</w:t>
    </w:r>
  </w:p>
  <w:p w14:paraId="0F9263DA" w14:textId="77777777" w:rsidR="008D39E9" w:rsidRDefault="008D39E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62496"/>
    <w:multiLevelType w:val="hybridMultilevel"/>
    <w:tmpl w:val="D29AFDBC"/>
    <w:lvl w:ilvl="0" w:tplc="8A14A052">
      <w:start w:val="1"/>
      <w:numFmt w:val="lowerLetter"/>
      <w:lvlText w:val="%1)"/>
      <w:lvlJc w:val="left"/>
      <w:pPr>
        <w:ind w:left="36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111250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952"/>
    <w:rsid w:val="00020778"/>
    <w:rsid w:val="00020E37"/>
    <w:rsid w:val="00031059"/>
    <w:rsid w:val="0004388C"/>
    <w:rsid w:val="000442F2"/>
    <w:rsid w:val="0005010C"/>
    <w:rsid w:val="00065425"/>
    <w:rsid w:val="000908DF"/>
    <w:rsid w:val="000A0695"/>
    <w:rsid w:val="000A0785"/>
    <w:rsid w:val="000C101C"/>
    <w:rsid w:val="000C677A"/>
    <w:rsid w:val="000F2090"/>
    <w:rsid w:val="00102521"/>
    <w:rsid w:val="0010711C"/>
    <w:rsid w:val="00107D6F"/>
    <w:rsid w:val="0011384E"/>
    <w:rsid w:val="00121B9E"/>
    <w:rsid w:val="001336D8"/>
    <w:rsid w:val="0014222F"/>
    <w:rsid w:val="00157AE4"/>
    <w:rsid w:val="00160BCC"/>
    <w:rsid w:val="0018108B"/>
    <w:rsid w:val="00195D19"/>
    <w:rsid w:val="001B0055"/>
    <w:rsid w:val="001D1C6E"/>
    <w:rsid w:val="00206B66"/>
    <w:rsid w:val="00213E96"/>
    <w:rsid w:val="00231CDD"/>
    <w:rsid w:val="00244890"/>
    <w:rsid w:val="002452B5"/>
    <w:rsid w:val="00260C80"/>
    <w:rsid w:val="00286299"/>
    <w:rsid w:val="0028639F"/>
    <w:rsid w:val="00286C0C"/>
    <w:rsid w:val="00287A16"/>
    <w:rsid w:val="002C1D50"/>
    <w:rsid w:val="002D1356"/>
    <w:rsid w:val="002F3961"/>
    <w:rsid w:val="00312944"/>
    <w:rsid w:val="0031628C"/>
    <w:rsid w:val="00345E5C"/>
    <w:rsid w:val="00363FB5"/>
    <w:rsid w:val="0037118D"/>
    <w:rsid w:val="003713B4"/>
    <w:rsid w:val="00382BC3"/>
    <w:rsid w:val="003833B2"/>
    <w:rsid w:val="003853A8"/>
    <w:rsid w:val="0039518A"/>
    <w:rsid w:val="003974F4"/>
    <w:rsid w:val="003B358E"/>
    <w:rsid w:val="003D0A0A"/>
    <w:rsid w:val="003D0D98"/>
    <w:rsid w:val="003D293D"/>
    <w:rsid w:val="003D6A58"/>
    <w:rsid w:val="00401C18"/>
    <w:rsid w:val="004020CE"/>
    <w:rsid w:val="004121CA"/>
    <w:rsid w:val="00461AA6"/>
    <w:rsid w:val="0046792F"/>
    <w:rsid w:val="00473433"/>
    <w:rsid w:val="00481D37"/>
    <w:rsid w:val="004C3E15"/>
    <w:rsid w:val="004D010B"/>
    <w:rsid w:val="004D3618"/>
    <w:rsid w:val="004E53B5"/>
    <w:rsid w:val="00500565"/>
    <w:rsid w:val="00536F50"/>
    <w:rsid w:val="0053728F"/>
    <w:rsid w:val="00542EC9"/>
    <w:rsid w:val="00546B2D"/>
    <w:rsid w:val="0057040F"/>
    <w:rsid w:val="00575CCC"/>
    <w:rsid w:val="00593916"/>
    <w:rsid w:val="005939FA"/>
    <w:rsid w:val="00596F59"/>
    <w:rsid w:val="005D4A50"/>
    <w:rsid w:val="00604C38"/>
    <w:rsid w:val="00606E5F"/>
    <w:rsid w:val="00625A30"/>
    <w:rsid w:val="00634234"/>
    <w:rsid w:val="00641CEB"/>
    <w:rsid w:val="00643709"/>
    <w:rsid w:val="0064748F"/>
    <w:rsid w:val="00671653"/>
    <w:rsid w:val="00675085"/>
    <w:rsid w:val="0067573E"/>
    <w:rsid w:val="006B3ABD"/>
    <w:rsid w:val="006C39CB"/>
    <w:rsid w:val="006C4B6F"/>
    <w:rsid w:val="006F7E1F"/>
    <w:rsid w:val="00701695"/>
    <w:rsid w:val="007110BF"/>
    <w:rsid w:val="00732655"/>
    <w:rsid w:val="007436B9"/>
    <w:rsid w:val="00783EAC"/>
    <w:rsid w:val="00790550"/>
    <w:rsid w:val="007A712D"/>
    <w:rsid w:val="007D195E"/>
    <w:rsid w:val="007E079F"/>
    <w:rsid w:val="0081225C"/>
    <w:rsid w:val="00832287"/>
    <w:rsid w:val="008356AE"/>
    <w:rsid w:val="00856480"/>
    <w:rsid w:val="008613A5"/>
    <w:rsid w:val="00864AC2"/>
    <w:rsid w:val="008669EB"/>
    <w:rsid w:val="00885D6B"/>
    <w:rsid w:val="008A3411"/>
    <w:rsid w:val="008A7A5C"/>
    <w:rsid w:val="008C2D68"/>
    <w:rsid w:val="008D39E9"/>
    <w:rsid w:val="008D7E99"/>
    <w:rsid w:val="008F13AE"/>
    <w:rsid w:val="008F4A42"/>
    <w:rsid w:val="008F687C"/>
    <w:rsid w:val="009153C9"/>
    <w:rsid w:val="00932CA9"/>
    <w:rsid w:val="00943E0C"/>
    <w:rsid w:val="009466A8"/>
    <w:rsid w:val="009820C7"/>
    <w:rsid w:val="00990E2F"/>
    <w:rsid w:val="009913CA"/>
    <w:rsid w:val="009921BA"/>
    <w:rsid w:val="009B636B"/>
    <w:rsid w:val="009C0973"/>
    <w:rsid w:val="009C7C8E"/>
    <w:rsid w:val="00A12871"/>
    <w:rsid w:val="00A12D65"/>
    <w:rsid w:val="00A32059"/>
    <w:rsid w:val="00A86288"/>
    <w:rsid w:val="00AA0073"/>
    <w:rsid w:val="00AB3922"/>
    <w:rsid w:val="00AE0EC6"/>
    <w:rsid w:val="00AE57D8"/>
    <w:rsid w:val="00AE6248"/>
    <w:rsid w:val="00B038BC"/>
    <w:rsid w:val="00B076FA"/>
    <w:rsid w:val="00B130A7"/>
    <w:rsid w:val="00B20632"/>
    <w:rsid w:val="00B31F44"/>
    <w:rsid w:val="00B327FE"/>
    <w:rsid w:val="00B3522E"/>
    <w:rsid w:val="00B36176"/>
    <w:rsid w:val="00B54FE7"/>
    <w:rsid w:val="00B62DE5"/>
    <w:rsid w:val="00B92998"/>
    <w:rsid w:val="00B9493A"/>
    <w:rsid w:val="00BA6636"/>
    <w:rsid w:val="00BB0AE5"/>
    <w:rsid w:val="00BB3ED2"/>
    <w:rsid w:val="00BC304E"/>
    <w:rsid w:val="00BF6539"/>
    <w:rsid w:val="00C214A6"/>
    <w:rsid w:val="00C36418"/>
    <w:rsid w:val="00C418E5"/>
    <w:rsid w:val="00C4199E"/>
    <w:rsid w:val="00C668EB"/>
    <w:rsid w:val="00C72C57"/>
    <w:rsid w:val="00C821C5"/>
    <w:rsid w:val="00CA295B"/>
    <w:rsid w:val="00CB1058"/>
    <w:rsid w:val="00CB5992"/>
    <w:rsid w:val="00CD152B"/>
    <w:rsid w:val="00CE4B98"/>
    <w:rsid w:val="00D03B76"/>
    <w:rsid w:val="00D17E09"/>
    <w:rsid w:val="00D2593C"/>
    <w:rsid w:val="00D620CB"/>
    <w:rsid w:val="00D65380"/>
    <w:rsid w:val="00D91017"/>
    <w:rsid w:val="00DA05A1"/>
    <w:rsid w:val="00DA17FA"/>
    <w:rsid w:val="00DA3DBB"/>
    <w:rsid w:val="00DA6697"/>
    <w:rsid w:val="00DC0FAA"/>
    <w:rsid w:val="00DC4802"/>
    <w:rsid w:val="00DE0ADB"/>
    <w:rsid w:val="00DF1D78"/>
    <w:rsid w:val="00DF4C57"/>
    <w:rsid w:val="00DF5763"/>
    <w:rsid w:val="00DF678D"/>
    <w:rsid w:val="00E26AC0"/>
    <w:rsid w:val="00E277C2"/>
    <w:rsid w:val="00E46CCC"/>
    <w:rsid w:val="00E866D7"/>
    <w:rsid w:val="00EA7315"/>
    <w:rsid w:val="00EB1952"/>
    <w:rsid w:val="00EB2C0D"/>
    <w:rsid w:val="00EC61E7"/>
    <w:rsid w:val="00ED3177"/>
    <w:rsid w:val="00ED7606"/>
    <w:rsid w:val="00F16766"/>
    <w:rsid w:val="00F2499F"/>
    <w:rsid w:val="00F4537B"/>
    <w:rsid w:val="00F519A9"/>
    <w:rsid w:val="00F6205F"/>
    <w:rsid w:val="00F669AF"/>
    <w:rsid w:val="00F7187D"/>
    <w:rsid w:val="00F93A32"/>
    <w:rsid w:val="00FB4618"/>
    <w:rsid w:val="00FB4AD0"/>
    <w:rsid w:val="00FC7490"/>
    <w:rsid w:val="00FE0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F9D655"/>
  <w15:chartTrackingRefBased/>
  <w15:docId w15:val="{2AB0ECC0-1B57-A54C-84B9-EBFC5E32A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2F2"/>
    <w:pPr>
      <w:keepNext/>
      <w:keepLines/>
      <w:outlineLvl w:val="1"/>
    </w:pPr>
    <w:rPr>
      <w:rFonts w:ascii="Times New Roman" w:eastAsiaTheme="majorEastAsia" w:hAnsi="Times New Roman" w:cstheme="majorBidi"/>
      <w:color w:val="000000" w:themeColor="text1"/>
      <w:kern w:val="0"/>
      <w:sz w:val="22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"/>
    <w:basedOn w:val="Normal"/>
    <w:uiPriority w:val="34"/>
    <w:qFormat/>
    <w:rsid w:val="000442F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Cs w:val="22"/>
    </w:rPr>
  </w:style>
  <w:style w:type="table" w:styleId="TableGrid">
    <w:name w:val="Table Grid"/>
    <w:basedOn w:val="TableNormal"/>
    <w:uiPriority w:val="39"/>
    <w:rsid w:val="000442F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39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39E9"/>
    <w:rPr>
      <w:rFonts w:ascii="Times New Roman" w:eastAsiaTheme="majorEastAsia" w:hAnsi="Times New Roman" w:cstheme="majorBidi"/>
      <w:color w:val="000000" w:themeColor="text1"/>
      <w:kern w:val="0"/>
      <w:sz w:val="22"/>
      <w:szCs w:val="26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D39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39E9"/>
    <w:rPr>
      <w:rFonts w:ascii="Times New Roman" w:eastAsiaTheme="majorEastAsia" w:hAnsi="Times New Roman" w:cstheme="majorBidi"/>
      <w:color w:val="000000" w:themeColor="text1"/>
      <w:kern w:val="0"/>
      <w:sz w:val="22"/>
      <w:szCs w:val="26"/>
      <w14:ligatures w14:val="none"/>
    </w:rPr>
  </w:style>
  <w:style w:type="paragraph" w:styleId="Revision">
    <w:name w:val="Revision"/>
    <w:hidden/>
    <w:uiPriority w:val="99"/>
    <w:semiHidden/>
    <w:rsid w:val="00020E37"/>
    <w:rPr>
      <w:rFonts w:ascii="Times New Roman" w:eastAsiaTheme="majorEastAsia" w:hAnsi="Times New Roman" w:cstheme="majorBidi"/>
      <w:color w:val="000000" w:themeColor="text1"/>
      <w:kern w:val="0"/>
      <w:sz w:val="22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4</Words>
  <Characters>2649</Characters>
  <Application>Microsoft Office Word</Application>
  <DocSecurity>0</DocSecurity>
  <Lines>22</Lines>
  <Paragraphs>6</Paragraphs>
  <ScaleCrop>false</ScaleCrop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Brotherton</dc:creator>
  <cp:keywords/>
  <dc:description/>
  <cp:lastModifiedBy>Helen Brotherton</cp:lastModifiedBy>
  <cp:revision>2</cp:revision>
  <dcterms:created xsi:type="dcterms:W3CDTF">2025-10-04T13:25:00Z</dcterms:created>
  <dcterms:modified xsi:type="dcterms:W3CDTF">2025-10-04T13:25:00Z</dcterms:modified>
</cp:coreProperties>
</file>